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EB540" w14:textId="3CB70720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upplementary table </w:t>
      </w:r>
      <w:r w:rsidR="00050DEC">
        <w:rPr>
          <w:rFonts w:ascii="Times New Roman" w:eastAsiaTheme="minorEastAsia" w:hAnsi="Times New Roman" w:cs="Times New Roman"/>
        </w:rPr>
        <w:t>1</w:t>
      </w:r>
      <w:r w:rsidRPr="00DA04E0">
        <w:rPr>
          <w:rFonts w:ascii="Times New Roman" w:eastAsiaTheme="minorEastAsia" w:hAnsi="Times New Roman" w:cs="Times New Roman"/>
        </w:rPr>
        <w:t>: Best-fit Gaussian Parameters for the different log(brightness) distributions</w:t>
      </w:r>
    </w:p>
    <w:tbl>
      <w:tblPr>
        <w:tblW w:w="4425" w:type="dxa"/>
        <w:tblInd w:w="93" w:type="dxa"/>
        <w:tblLook w:val="04A0" w:firstRow="1" w:lastRow="0" w:firstColumn="1" w:lastColumn="0" w:noHBand="0" w:noVBand="1"/>
      </w:tblPr>
      <w:tblGrid>
        <w:gridCol w:w="2782"/>
        <w:gridCol w:w="1407"/>
        <w:gridCol w:w="681"/>
      </w:tblGrid>
      <w:tr w:rsidR="0023130D" w:rsidRPr="00C66493" w14:paraId="7B96B241" w14:textId="77777777" w:rsidTr="002D19CA">
        <w:trPr>
          <w:trHeight w:val="288"/>
        </w:trPr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F805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Gaussian Fit Parameters</w:t>
            </w:r>
          </w:p>
        </w:tc>
      </w:tr>
      <w:tr w:rsidR="0023130D" w:rsidRPr="00C66493" w14:paraId="08A743F3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61AB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D946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51CF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>stdev</w:t>
            </w:r>
            <w:proofErr w:type="spellEnd"/>
          </w:p>
        </w:tc>
      </w:tr>
      <w:tr w:rsidR="0023130D" w:rsidRPr="00C66493" w14:paraId="2AE68D03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7B46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FGFR1 + 130 </w:t>
            </w:r>
            <w:proofErr w:type="spellStart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 FGF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F68A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41 ± 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B1E5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23130D" w:rsidRPr="00C66493" w14:paraId="68FF64D3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7871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FGFR1 + 130 </w:t>
            </w:r>
            <w:proofErr w:type="spellStart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 FGF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6468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48 ± 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F66D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23130D" w:rsidRPr="00C66493" w14:paraId="0856DD25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D975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FGFR1 + 3 </w:t>
            </w:r>
            <w:proofErr w:type="spellStart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 FGF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1913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0 ± 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B0E3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23130D" w:rsidRPr="00C66493" w14:paraId="3D5AB170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7E68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FGFR1 + 130 </w:t>
            </w:r>
            <w:proofErr w:type="spellStart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 FGF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0478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40 ± 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3B46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23130D" w:rsidRPr="00C66493" w14:paraId="6DAC0F72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FAB1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 xml:space="preserve">LAT 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2C73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22 ± 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EA95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23130D" w:rsidRPr="00C66493" w14:paraId="6F8A01E4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86E4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TrkA + 130nM NT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CA0C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9 ± 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F385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23130D" w:rsidRPr="00C66493" w14:paraId="4E3547EF" w14:textId="77777777" w:rsidTr="002D19CA">
        <w:trPr>
          <w:trHeight w:val="288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7A19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FGFR1 no ligan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C4B6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25 ± 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335C" w14:textId="77777777" w:rsidR="0023130D" w:rsidRPr="00CF49C7" w:rsidRDefault="0023130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49C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</w:tbl>
    <w:p w14:paraId="6D156ADF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69B1DF0D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67C6E13E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53BBFA76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0D41B945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2D6D3E58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52FD8B3C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63D371C2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41C00E12" w14:textId="77777777" w:rsidR="0023130D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p w14:paraId="7FE8A645" w14:textId="77777777" w:rsidR="0023130D" w:rsidRPr="00DA04E0" w:rsidRDefault="0023130D" w:rsidP="0023130D">
      <w:pPr>
        <w:spacing w:after="120" w:line="360" w:lineRule="auto"/>
        <w:rPr>
          <w:rFonts w:ascii="Times New Roman" w:eastAsiaTheme="minorEastAsia" w:hAnsi="Times New Roman" w:cs="Times New Roman"/>
        </w:rPr>
      </w:pPr>
    </w:p>
    <w:sectPr w:rsidR="0023130D" w:rsidRPr="00DA0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0D"/>
    <w:rsid w:val="00050DEC"/>
    <w:rsid w:val="0023130D"/>
    <w:rsid w:val="00250026"/>
    <w:rsid w:val="0049094F"/>
    <w:rsid w:val="00827F9B"/>
    <w:rsid w:val="009D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0F81"/>
  <w15:chartTrackingRefBased/>
  <w15:docId w15:val="{D55A80B4-1E6F-4F40-BAE7-8F673E45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3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ya0602@outlook.com</dc:creator>
  <cp:keywords/>
  <dc:description/>
  <cp:lastModifiedBy>tanaya0602@outlook.com</cp:lastModifiedBy>
  <cp:revision>2</cp:revision>
  <dcterms:created xsi:type="dcterms:W3CDTF">2024-02-27T15:18:00Z</dcterms:created>
  <dcterms:modified xsi:type="dcterms:W3CDTF">2024-02-27T15:18:00Z</dcterms:modified>
</cp:coreProperties>
</file>